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B8BEE" w14:textId="77777777" w:rsidR="00220D14" w:rsidRPr="002A3ECB" w:rsidRDefault="00220D14" w:rsidP="00220D14">
      <w:pPr>
        <w:pStyle w:val="a"/>
        <w:jc w:val="center"/>
        <w:rPr>
          <w:rFonts w:ascii="Verdana" w:hAnsi="Verdana" w:cs="Times New Roman"/>
          <w:b/>
          <w:bCs/>
        </w:rPr>
      </w:pPr>
      <w:r w:rsidRPr="002A3ECB">
        <w:rPr>
          <w:rFonts w:ascii="Verdana" w:hAnsi="Verdana" w:cs="Times New Roman"/>
          <w:b/>
          <w:bCs/>
        </w:rPr>
        <w:t>Supplementary materials</w:t>
      </w:r>
    </w:p>
    <w:p w14:paraId="125403E7" w14:textId="77777777" w:rsidR="00220D14" w:rsidRPr="002A3ECB" w:rsidRDefault="00220D14" w:rsidP="00220D14">
      <w:pPr>
        <w:pStyle w:val="a"/>
        <w:rPr>
          <w:rFonts w:ascii="Verdana" w:hAnsi="Verdana" w:cs="Times New Roman"/>
        </w:rPr>
      </w:pPr>
      <w:r w:rsidRPr="002A3ECB">
        <w:rPr>
          <w:rFonts w:ascii="Verdana" w:hAnsi="Verdana" w:cs="Times New Roman"/>
        </w:rPr>
        <w:t xml:space="preserve"> </w:t>
      </w:r>
    </w:p>
    <w:p w14:paraId="3C26719C" w14:textId="77777777" w:rsidR="00220D14" w:rsidRDefault="00220D14" w:rsidP="00220D14">
      <w:pPr>
        <w:pStyle w:val="a"/>
        <w:rPr>
          <w:rFonts w:ascii="Verdana" w:hAnsi="Verdana" w:cs="Times New Roman"/>
        </w:rPr>
      </w:pPr>
      <w:r w:rsidRPr="002A3ECB">
        <w:rPr>
          <w:rFonts w:ascii="Verdana" w:hAnsi="Verdana" w:cs="Times New Roman"/>
        </w:rPr>
        <w:t xml:space="preserve">Table S1. Descriptive information and network centrality indices of COVID-19 </w:t>
      </w:r>
      <w:r>
        <w:rPr>
          <w:rFonts w:ascii="Verdana" w:hAnsi="Verdana" w:cs="Times New Roman"/>
        </w:rPr>
        <w:t>fear</w:t>
      </w:r>
    </w:p>
    <w:p w14:paraId="29E14C75" w14:textId="77777777" w:rsidR="00B515C0" w:rsidRPr="002A3ECB" w:rsidRDefault="00B515C0" w:rsidP="00220D14">
      <w:pPr>
        <w:pStyle w:val="a"/>
        <w:rPr>
          <w:rFonts w:ascii="Verdana" w:hAnsi="Verdana" w:cs="Times New Roman"/>
        </w:rPr>
      </w:pPr>
      <w:r w:rsidRPr="00442E0A">
        <w:rPr>
          <w:rFonts w:ascii="Verdana" w:hAnsi="Verdana" w:cs="Times New Roman"/>
        </w:rPr>
        <w:t>Table S2. Correlation matrix of the FCV-19S items</w:t>
      </w:r>
    </w:p>
    <w:p w14:paraId="433EF5BA" w14:textId="77777777" w:rsidR="00220D14" w:rsidRPr="002A3ECB" w:rsidRDefault="00220D14" w:rsidP="00220D14">
      <w:pPr>
        <w:pStyle w:val="a"/>
        <w:rPr>
          <w:rFonts w:ascii="Verdana" w:hAnsi="Verdana" w:cs="Times New Roman"/>
          <w:noProof/>
        </w:rPr>
      </w:pPr>
      <w:r w:rsidRPr="002A3ECB">
        <w:rPr>
          <w:rFonts w:ascii="Verdana" w:hAnsi="Verdana" w:cs="Times New Roman"/>
        </w:rPr>
        <w:t>Figure S</w:t>
      </w:r>
      <w:r w:rsidRPr="002A3ECB">
        <w:rPr>
          <w:rFonts w:ascii="Verdana" w:hAnsi="Verdana"/>
        </w:rPr>
        <w:t>1</w:t>
      </w:r>
      <w:r w:rsidRPr="002A3ECB">
        <w:rPr>
          <w:rFonts w:ascii="Verdana" w:hAnsi="Verdana" w:cs="Times New Roman"/>
        </w:rPr>
        <w:t>. Bootstrapped confidence intervals of edge weights</w:t>
      </w:r>
    </w:p>
    <w:p w14:paraId="6165B683" w14:textId="77777777" w:rsidR="00220D14" w:rsidRPr="002A3ECB" w:rsidRDefault="00220D14" w:rsidP="00220D14">
      <w:pPr>
        <w:rPr>
          <w:rFonts w:ascii="Verdana" w:hAnsi="Verdana"/>
          <w:sz w:val="24"/>
          <w:szCs w:val="24"/>
        </w:rPr>
      </w:pPr>
      <w:r w:rsidRPr="002A3ECB">
        <w:rPr>
          <w:rFonts w:ascii="Verdana" w:hAnsi="Verdana"/>
          <w:sz w:val="24"/>
          <w:szCs w:val="24"/>
        </w:rPr>
        <w:t xml:space="preserve">Figure S2. Estimation of edge weight difference by bootstrapped difference test </w:t>
      </w:r>
    </w:p>
    <w:p w14:paraId="1617A68B" w14:textId="77777777" w:rsidR="004A6CF5" w:rsidRPr="004A6CF5" w:rsidRDefault="00220D14" w:rsidP="004A6CF5">
      <w:pPr>
        <w:widowControl/>
        <w:spacing w:after="160" w:line="259" w:lineRule="auto"/>
        <w:jc w:val="left"/>
        <w:rPr>
          <w:rFonts w:ascii="Verdana" w:hAnsi="Verdana"/>
          <w:sz w:val="24"/>
          <w:szCs w:val="24"/>
        </w:rPr>
      </w:pPr>
      <w:r w:rsidRPr="002A3ECB">
        <w:rPr>
          <w:rFonts w:ascii="Verdana" w:hAnsi="Verdana"/>
          <w:sz w:val="24"/>
          <w:szCs w:val="24"/>
        </w:rPr>
        <w:br w:type="page"/>
      </w:r>
    </w:p>
    <w:p w14:paraId="245CEC01" w14:textId="77777777" w:rsidR="00220D14" w:rsidRPr="004A6CF5" w:rsidRDefault="00220D14" w:rsidP="004A6CF5">
      <w:pPr>
        <w:widowControl/>
        <w:spacing w:after="160" w:line="259" w:lineRule="auto"/>
        <w:jc w:val="left"/>
        <w:rPr>
          <w:rFonts w:eastAsia="SimSun"/>
          <w:sz w:val="24"/>
          <w:szCs w:val="24"/>
        </w:rPr>
        <w:sectPr w:rsidR="00220D14" w:rsidRPr="004A6CF5" w:rsidSect="00E271F0">
          <w:footerReference w:type="default" r:id="rId7"/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14:paraId="1BD69D1C" w14:textId="77777777" w:rsidR="00220D14" w:rsidRPr="002A3ECB" w:rsidRDefault="00220D14" w:rsidP="00220D14">
      <w:pPr>
        <w:pStyle w:val="a"/>
        <w:rPr>
          <w:rFonts w:cs="Times New Roman"/>
        </w:rPr>
      </w:pPr>
      <w:r w:rsidRPr="002A3ECB">
        <w:rPr>
          <w:rFonts w:cs="Times New Roman"/>
        </w:rPr>
        <w:lastRenderedPageBreak/>
        <w:t>Table S1. Descriptive information and network centrality indices of the fear of COVID-19 infection</w:t>
      </w:r>
    </w:p>
    <w:tbl>
      <w:tblPr>
        <w:tblStyle w:val="a0"/>
        <w:tblW w:w="5275" w:type="pct"/>
        <w:tblInd w:w="0" w:type="dxa"/>
        <w:tblLook w:val="04A0" w:firstRow="1" w:lastRow="0" w:firstColumn="1" w:lastColumn="0" w:noHBand="0" w:noVBand="1"/>
      </w:tblPr>
      <w:tblGrid>
        <w:gridCol w:w="1094"/>
        <w:gridCol w:w="5803"/>
        <w:gridCol w:w="2118"/>
        <w:gridCol w:w="2143"/>
        <w:gridCol w:w="2123"/>
        <w:gridCol w:w="1027"/>
      </w:tblGrid>
      <w:tr w:rsidR="00220D14" w:rsidRPr="002A3ECB" w14:paraId="26386D97" w14:textId="77777777" w:rsidTr="00006FA6">
        <w:trPr>
          <w:trHeight w:val="268"/>
        </w:trPr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5FE3C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Item</w:t>
            </w:r>
          </w:p>
        </w:tc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70D13" w14:textId="77777777" w:rsidR="00220D14" w:rsidRPr="002A3ECB" w:rsidRDefault="00220D14" w:rsidP="00006FA6">
            <w:pPr>
              <w:pStyle w:val="a"/>
              <w:spacing w:line="240" w:lineRule="auto"/>
              <w:rPr>
                <w:rFonts w:cs="Times New Roman"/>
              </w:rPr>
            </w:pPr>
            <w:r w:rsidRPr="002A3ECB">
              <w:rPr>
                <w:rFonts w:cs="Times New Roman"/>
              </w:rPr>
              <w:t>Item content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D8477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Mean (SD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FBF06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 xml:space="preserve">Prevalence </w:t>
            </w:r>
            <w:r w:rsidRPr="002A3EC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FEAFA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Predictability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6293B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EI</w:t>
            </w:r>
          </w:p>
        </w:tc>
      </w:tr>
      <w:tr w:rsidR="00220D14" w:rsidRPr="002A3ECB" w14:paraId="15B451E8" w14:textId="77777777" w:rsidTr="00006FA6">
        <w:trPr>
          <w:trHeight w:val="228"/>
        </w:trPr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0F353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FOC1</w:t>
            </w:r>
          </w:p>
        </w:tc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39D35" w14:textId="77777777" w:rsidR="00220D14" w:rsidRPr="002A3ECB" w:rsidRDefault="00220D14" w:rsidP="00006FA6">
            <w:pPr>
              <w:pStyle w:val="a"/>
              <w:spacing w:line="240" w:lineRule="auto"/>
              <w:rPr>
                <w:rFonts w:cs="Times New Roman"/>
              </w:rPr>
            </w:pPr>
            <w:r w:rsidRPr="002A3ECB">
              <w:rPr>
                <w:rFonts w:cs="Times New Roman"/>
              </w:rPr>
              <w:t>Afraid of COVID-1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2BCDD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2.71 (1.058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4567C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85.0%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6919D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0.631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D0137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t>0.782</w:t>
            </w:r>
          </w:p>
        </w:tc>
      </w:tr>
      <w:tr w:rsidR="00220D14" w:rsidRPr="002A3ECB" w14:paraId="3A41CA78" w14:textId="77777777" w:rsidTr="00006FA6">
        <w:trPr>
          <w:trHeight w:val="228"/>
        </w:trPr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6EA3A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FOC2</w:t>
            </w:r>
          </w:p>
        </w:tc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48EB6" w14:textId="77777777" w:rsidR="00220D14" w:rsidRPr="002A3ECB" w:rsidRDefault="00220D14" w:rsidP="00006FA6">
            <w:pPr>
              <w:pStyle w:val="a"/>
              <w:spacing w:line="240" w:lineRule="auto"/>
              <w:rPr>
                <w:rFonts w:cs="Times New Roman"/>
              </w:rPr>
            </w:pPr>
            <w:r w:rsidRPr="002A3ECB">
              <w:rPr>
                <w:rFonts w:cs="Times New Roman"/>
              </w:rPr>
              <w:t>Uncomfortable to think about COVID-1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39536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2.75 (1.079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02232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84.8%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CC8904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0.592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148C6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t>0.918</w:t>
            </w:r>
          </w:p>
        </w:tc>
      </w:tr>
      <w:tr w:rsidR="00220D14" w:rsidRPr="002A3ECB" w14:paraId="21E6EF1E" w14:textId="77777777" w:rsidTr="00006FA6">
        <w:trPr>
          <w:trHeight w:val="228"/>
        </w:trPr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11EB6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FOC3</w:t>
            </w:r>
          </w:p>
        </w:tc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3D9AD" w14:textId="77777777" w:rsidR="00220D14" w:rsidRPr="002A3ECB" w:rsidRDefault="00220D14" w:rsidP="00006FA6">
            <w:pPr>
              <w:pStyle w:val="a"/>
              <w:spacing w:line="240" w:lineRule="auto"/>
              <w:rPr>
                <w:rFonts w:cs="Times New Roman"/>
              </w:rPr>
            </w:pPr>
            <w:r w:rsidRPr="002A3ECB">
              <w:rPr>
                <w:rFonts w:cs="Times New Roman"/>
              </w:rPr>
              <w:t>Clammy when think about COVID-1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2861C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2.34 (0.979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FA5DC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77.0%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AA998C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0.550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18BA5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t>0.920</w:t>
            </w:r>
          </w:p>
        </w:tc>
      </w:tr>
      <w:tr w:rsidR="00220D14" w:rsidRPr="002A3ECB" w14:paraId="4B90A828" w14:textId="77777777" w:rsidTr="00006FA6">
        <w:trPr>
          <w:trHeight w:val="224"/>
        </w:trPr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011E3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FOC4</w:t>
            </w:r>
          </w:p>
        </w:tc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B0FF2" w14:textId="77777777" w:rsidR="00220D14" w:rsidRPr="002A3ECB" w:rsidRDefault="00220D14" w:rsidP="00006FA6">
            <w:pPr>
              <w:pStyle w:val="a"/>
              <w:spacing w:line="240" w:lineRule="auto"/>
              <w:rPr>
                <w:rFonts w:cs="Times New Roman"/>
              </w:rPr>
            </w:pPr>
            <w:r w:rsidRPr="002A3ECB">
              <w:rPr>
                <w:rFonts w:cs="Times New Roman"/>
              </w:rPr>
              <w:t>Afraid of losing life because of COVID-1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FB8FD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2.37 (1.044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8A856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75.7%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ED0B2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0.602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91469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t>0.759</w:t>
            </w:r>
          </w:p>
        </w:tc>
      </w:tr>
      <w:tr w:rsidR="00220D14" w:rsidRPr="002A3ECB" w14:paraId="7100DD7D" w14:textId="77777777" w:rsidTr="00006FA6">
        <w:trPr>
          <w:trHeight w:val="228"/>
        </w:trPr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FE03A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FOC5</w:t>
            </w:r>
          </w:p>
        </w:tc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9C572" w14:textId="77777777" w:rsidR="00220D14" w:rsidRPr="002A3ECB" w:rsidRDefault="00220D14" w:rsidP="00006FA6">
            <w:pPr>
              <w:pStyle w:val="a"/>
              <w:spacing w:line="240" w:lineRule="auto"/>
              <w:rPr>
                <w:rFonts w:cs="Times New Roman"/>
              </w:rPr>
            </w:pPr>
            <w:r w:rsidRPr="002A3ECB">
              <w:rPr>
                <w:rFonts w:cs="Times New Roman"/>
              </w:rPr>
              <w:t>Nervous when watching news about COVID-1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87EFA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2.51 (1.050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C317B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79.7%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334C5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0.516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C316D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t>1.006</w:t>
            </w:r>
          </w:p>
        </w:tc>
      </w:tr>
      <w:tr w:rsidR="00220D14" w:rsidRPr="002A3ECB" w14:paraId="4507BC55" w14:textId="77777777" w:rsidTr="00006FA6">
        <w:trPr>
          <w:trHeight w:val="228"/>
        </w:trPr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DFBC5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FOC6</w:t>
            </w:r>
          </w:p>
        </w:tc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09C0A" w14:textId="77777777" w:rsidR="00220D14" w:rsidRPr="002A3ECB" w:rsidRDefault="00220D14" w:rsidP="00006FA6">
            <w:pPr>
              <w:pStyle w:val="a"/>
              <w:spacing w:line="240" w:lineRule="auto"/>
              <w:rPr>
                <w:rFonts w:cs="Times New Roman"/>
              </w:rPr>
            </w:pPr>
            <w:r w:rsidRPr="002A3ECB">
              <w:rPr>
                <w:rFonts w:cs="Times New Roman"/>
              </w:rPr>
              <w:t>Sleep difficulties caused by worried about COVID-1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F25EA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2.34 (0.994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E6CA1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76.7%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1A4888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0.461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D86C2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t>1.060</w:t>
            </w:r>
          </w:p>
        </w:tc>
      </w:tr>
      <w:tr w:rsidR="00220D14" w:rsidRPr="002A3ECB" w14:paraId="105A8A70" w14:textId="77777777" w:rsidTr="00006FA6">
        <w:trPr>
          <w:trHeight w:val="232"/>
        </w:trPr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0EC62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FOC7</w:t>
            </w:r>
          </w:p>
        </w:tc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94DD4" w14:textId="77777777" w:rsidR="00220D14" w:rsidRPr="002A3ECB" w:rsidRDefault="00220D14" w:rsidP="00006FA6">
            <w:pPr>
              <w:pStyle w:val="a"/>
              <w:spacing w:line="240" w:lineRule="auto"/>
              <w:rPr>
                <w:rFonts w:cs="Times New Roman"/>
              </w:rPr>
            </w:pPr>
            <w:r w:rsidRPr="002A3ECB">
              <w:rPr>
                <w:rFonts w:cs="Times New Roman"/>
              </w:rPr>
              <w:t>Palpitation when think about COVID-1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BC33C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2.33 (0.995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DD380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76.4%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27B556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rPr>
                <w:rFonts w:cs="Times New Roman"/>
              </w:rPr>
              <w:t>0.456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463EE" w14:textId="77777777" w:rsidR="00220D14" w:rsidRPr="002A3ECB" w:rsidRDefault="00220D14" w:rsidP="00006FA6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2A3ECB">
              <w:t>1.096</w:t>
            </w:r>
          </w:p>
        </w:tc>
      </w:tr>
    </w:tbl>
    <w:p w14:paraId="7C7DB098" w14:textId="77777777" w:rsidR="00220D14" w:rsidRPr="002A3ECB" w:rsidRDefault="00220D14" w:rsidP="00220D14">
      <w:pPr>
        <w:pStyle w:val="a"/>
        <w:spacing w:line="240" w:lineRule="auto"/>
        <w:jc w:val="left"/>
        <w:rPr>
          <w:rFonts w:cs="Times New Roman"/>
        </w:rPr>
      </w:pPr>
      <w:r w:rsidRPr="002A3ECB">
        <w:rPr>
          <w:rFonts w:cs="Times New Roman"/>
        </w:rPr>
        <w:t xml:space="preserve">Note: </w:t>
      </w:r>
    </w:p>
    <w:p w14:paraId="7CECA31D" w14:textId="77777777" w:rsidR="00220D14" w:rsidRPr="002A3ECB" w:rsidRDefault="00220D14" w:rsidP="00220D14">
      <w:pPr>
        <w:pStyle w:val="a"/>
        <w:spacing w:line="240" w:lineRule="auto"/>
        <w:jc w:val="left"/>
        <w:rPr>
          <w:rFonts w:cs="Times New Roman"/>
        </w:rPr>
      </w:pPr>
      <w:proofErr w:type="spellStart"/>
      <w:r w:rsidRPr="002A3ECB">
        <w:rPr>
          <w:rFonts w:cs="Times New Roman"/>
          <w:vertAlign w:val="superscript"/>
        </w:rPr>
        <w:t>a</w:t>
      </w:r>
      <w:proofErr w:type="spellEnd"/>
      <w:r w:rsidRPr="002A3ECB">
        <w:rPr>
          <w:rFonts w:cs="Times New Roman"/>
          <w:vertAlign w:val="superscript"/>
        </w:rPr>
        <w:t xml:space="preserve"> </w:t>
      </w:r>
      <w:r w:rsidRPr="002A3ECB">
        <w:rPr>
          <w:rFonts w:cs="Times New Roman"/>
        </w:rPr>
        <w:t>The prevalence indicates the rate of the presence of each symptom with a score more than 0.</w:t>
      </w:r>
    </w:p>
    <w:p w14:paraId="1D3A7EF5" w14:textId="77777777" w:rsidR="00220D14" w:rsidRPr="002A3ECB" w:rsidRDefault="00220D14" w:rsidP="00220D14">
      <w:pPr>
        <w:pStyle w:val="a"/>
        <w:spacing w:line="240" w:lineRule="auto"/>
        <w:rPr>
          <w:rFonts w:cs="Times New Roman"/>
        </w:rPr>
      </w:pPr>
      <w:r w:rsidRPr="002A3ECB">
        <w:rPr>
          <w:rFonts w:cs="Times New Roman"/>
        </w:rPr>
        <w:t>IQR: interquartile range; SD: standard deviation; EI: Expected influence.</w:t>
      </w:r>
    </w:p>
    <w:p w14:paraId="68253460" w14:textId="77777777" w:rsidR="00220D14" w:rsidRPr="002A3ECB" w:rsidRDefault="00220D14" w:rsidP="00220D14">
      <w:pPr>
        <w:widowControl/>
        <w:spacing w:after="160" w:line="259" w:lineRule="auto"/>
        <w:jc w:val="left"/>
        <w:rPr>
          <w:rFonts w:eastAsia="SimSun"/>
          <w:sz w:val="24"/>
          <w:szCs w:val="24"/>
        </w:rPr>
      </w:pPr>
      <w:r w:rsidRPr="002A3ECB">
        <w:br w:type="page"/>
      </w:r>
    </w:p>
    <w:p w14:paraId="765729A1" w14:textId="77777777" w:rsidR="00220D14" w:rsidRPr="00B515C0" w:rsidRDefault="00B515C0" w:rsidP="00B515C0">
      <w:pPr>
        <w:rPr>
          <w:sz w:val="24"/>
          <w:szCs w:val="24"/>
        </w:rPr>
      </w:pPr>
      <w:r w:rsidRPr="00442E0A">
        <w:rPr>
          <w:b/>
          <w:bCs/>
          <w:sz w:val="24"/>
          <w:szCs w:val="24"/>
        </w:rPr>
        <w:lastRenderedPageBreak/>
        <w:t>Table S2.</w:t>
      </w:r>
      <w:r w:rsidRPr="00442E0A">
        <w:rPr>
          <w:sz w:val="24"/>
          <w:szCs w:val="24"/>
        </w:rPr>
        <w:t xml:space="preserve"> Correlation matrix of the FCV-19S items</w:t>
      </w:r>
    </w:p>
    <w:p w14:paraId="08E4EEC4" w14:textId="77777777" w:rsidR="00B515C0" w:rsidRDefault="00B515C0" w:rsidP="00B515C0">
      <w:pPr>
        <w:rPr>
          <w:rFonts w:ascii="Verdana" w:hAnsi="Verdana"/>
          <w:sz w:val="24"/>
          <w:szCs w:val="24"/>
        </w:rPr>
      </w:pPr>
    </w:p>
    <w:p w14:paraId="51A8909F" w14:textId="77777777" w:rsidR="00B515C0" w:rsidRDefault="00B515C0" w:rsidP="00B515C0">
      <w:pPr>
        <w:rPr>
          <w:rFonts w:ascii="Verdana" w:hAnsi="Verdana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9"/>
        <w:gridCol w:w="1704"/>
        <w:gridCol w:w="1704"/>
        <w:gridCol w:w="1703"/>
        <w:gridCol w:w="1703"/>
        <w:gridCol w:w="1703"/>
        <w:gridCol w:w="1703"/>
        <w:gridCol w:w="1703"/>
      </w:tblGrid>
      <w:tr w:rsidR="00B515C0" w:rsidRPr="00B515C0" w14:paraId="178D0C08" w14:textId="77777777" w:rsidTr="00B515C0">
        <w:trPr>
          <w:trHeight w:val="310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AC0FF2D" w14:textId="77777777" w:rsidR="00B515C0" w:rsidRPr="00B515C0" w:rsidRDefault="00B515C0" w:rsidP="00B515C0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90A2BE6" w14:textId="77777777" w:rsidR="00B515C0" w:rsidRPr="00B515C0" w:rsidRDefault="00B515C0" w:rsidP="00B515C0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FOC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6430C7E" w14:textId="77777777" w:rsidR="00B515C0" w:rsidRPr="00B515C0" w:rsidRDefault="00B515C0" w:rsidP="00B515C0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FOC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54313DE" w14:textId="77777777" w:rsidR="00B515C0" w:rsidRPr="00B515C0" w:rsidRDefault="00B515C0" w:rsidP="00B515C0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FOC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95DFA2C" w14:textId="77777777" w:rsidR="00B515C0" w:rsidRPr="00B515C0" w:rsidRDefault="00B515C0" w:rsidP="00B515C0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FOC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553519C" w14:textId="77777777" w:rsidR="00B515C0" w:rsidRPr="00B515C0" w:rsidRDefault="00B515C0" w:rsidP="00B515C0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FOC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86EAF87" w14:textId="77777777" w:rsidR="00B515C0" w:rsidRPr="00B515C0" w:rsidRDefault="00B515C0" w:rsidP="00B515C0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FOC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950B06D" w14:textId="77777777" w:rsidR="00B515C0" w:rsidRPr="00B515C0" w:rsidRDefault="00B515C0" w:rsidP="00B515C0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FOC7</w:t>
            </w:r>
          </w:p>
        </w:tc>
      </w:tr>
      <w:tr w:rsidR="00B515C0" w:rsidRPr="00B515C0" w14:paraId="0F214F3C" w14:textId="77777777" w:rsidTr="00B515C0">
        <w:trPr>
          <w:trHeight w:val="310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9135EDC" w14:textId="77777777" w:rsidR="00B515C0" w:rsidRPr="00B515C0" w:rsidRDefault="00B515C0" w:rsidP="00B515C0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FOC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72ACA22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F993445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3772492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CC29EEC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157B22E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C5B5E83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8458C3A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22</w:t>
            </w:r>
          </w:p>
        </w:tc>
      </w:tr>
      <w:tr w:rsidR="00B515C0" w:rsidRPr="00B515C0" w14:paraId="1EFA8638" w14:textId="77777777" w:rsidTr="00B515C0">
        <w:trPr>
          <w:trHeight w:val="310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BE97330" w14:textId="77777777" w:rsidR="00B515C0" w:rsidRPr="00B515C0" w:rsidRDefault="00B515C0" w:rsidP="00B515C0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FOC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5F4A95E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6124613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6173951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3FEC047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F233430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49611D3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C366CD9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00</w:t>
            </w:r>
          </w:p>
        </w:tc>
      </w:tr>
      <w:tr w:rsidR="00B515C0" w:rsidRPr="00B515C0" w14:paraId="529D3D13" w14:textId="77777777" w:rsidTr="00B515C0">
        <w:trPr>
          <w:trHeight w:val="310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BFBCD77" w14:textId="77777777" w:rsidR="00B515C0" w:rsidRPr="00B515C0" w:rsidRDefault="00B515C0" w:rsidP="00B515C0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FOC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6060DC5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14B199B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9221D61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CCE1CC8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A32F8F3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0856962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92885AD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237</w:t>
            </w:r>
          </w:p>
        </w:tc>
      </w:tr>
      <w:tr w:rsidR="00B515C0" w:rsidRPr="00B515C0" w14:paraId="481CE525" w14:textId="77777777" w:rsidTr="00B515C0">
        <w:trPr>
          <w:trHeight w:val="310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53CEC13" w14:textId="77777777" w:rsidR="00B515C0" w:rsidRPr="00B515C0" w:rsidRDefault="00B515C0" w:rsidP="00B515C0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FOC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D397D81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1908737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0A04285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F248D42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84BE582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2B08AF8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9D05369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72</w:t>
            </w:r>
          </w:p>
        </w:tc>
      </w:tr>
      <w:tr w:rsidR="00B515C0" w:rsidRPr="00B515C0" w14:paraId="612D42FD" w14:textId="77777777" w:rsidTr="00B515C0">
        <w:trPr>
          <w:trHeight w:val="310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78F9BFA" w14:textId="77777777" w:rsidR="00B515C0" w:rsidRPr="00B515C0" w:rsidRDefault="00B515C0" w:rsidP="00B515C0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FOC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B5F8FFF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C242319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1633A7E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6C7C765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9393C70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3D09138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35FE6FD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258</w:t>
            </w:r>
          </w:p>
        </w:tc>
      </w:tr>
      <w:tr w:rsidR="00B515C0" w:rsidRPr="00B515C0" w14:paraId="53EC000B" w14:textId="77777777" w:rsidTr="00B515C0">
        <w:trPr>
          <w:trHeight w:val="310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06FBDE7" w14:textId="77777777" w:rsidR="00B515C0" w:rsidRPr="00B515C0" w:rsidRDefault="00B515C0" w:rsidP="00B515C0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FOC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9D50029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B741C67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07290D5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62B0722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BBD6F55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D64CA66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EB57F93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502</w:t>
            </w:r>
          </w:p>
        </w:tc>
      </w:tr>
      <w:tr w:rsidR="00B515C0" w:rsidRPr="00B515C0" w14:paraId="1DF67C54" w14:textId="77777777" w:rsidTr="00B515C0">
        <w:trPr>
          <w:trHeight w:val="310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FCA9771" w14:textId="77777777" w:rsidR="00B515C0" w:rsidRPr="00B515C0" w:rsidRDefault="00B515C0" w:rsidP="00B515C0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FOC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A207DAD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B823576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D499AA7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BBEC7A5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0FDC9A6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32DD4CD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515C0">
              <w:rPr>
                <w:rFonts w:ascii="Calibri" w:hAnsi="Calibri" w:cs="Calibri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0497ABE" w14:textId="77777777" w:rsidR="00B515C0" w:rsidRPr="00B515C0" w:rsidRDefault="00B515C0" w:rsidP="00B515C0">
            <w:pPr>
              <w:widowControl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</w:tbl>
    <w:p w14:paraId="140C69ED" w14:textId="77777777" w:rsidR="00DF003D" w:rsidRPr="000575C8" w:rsidRDefault="00DF003D" w:rsidP="00DF003D">
      <w:pPr>
        <w:rPr>
          <w:sz w:val="24"/>
          <w:szCs w:val="24"/>
        </w:rPr>
      </w:pPr>
      <w:r w:rsidRPr="000575C8">
        <w:rPr>
          <w:sz w:val="24"/>
          <w:szCs w:val="24"/>
        </w:rPr>
        <w:t>Note:</w:t>
      </w:r>
    </w:p>
    <w:p w14:paraId="3B486EEE" w14:textId="77777777" w:rsidR="00DF003D" w:rsidRDefault="00DF003D" w:rsidP="00DF003D">
      <w:pPr>
        <w:tabs>
          <w:tab w:val="left" w:pos="5953"/>
        </w:tabs>
      </w:pPr>
      <w:r w:rsidRPr="000575C8">
        <w:rPr>
          <w:rFonts w:eastAsia="DengXian"/>
          <w:sz w:val="24"/>
          <w:szCs w:val="24"/>
        </w:rPr>
        <w:t>FOC1: Afraid</w:t>
      </w:r>
      <w:r w:rsidRPr="00ED551C">
        <w:rPr>
          <w:rFonts w:eastAsia="DengXian"/>
          <w:sz w:val="24"/>
          <w:szCs w:val="24"/>
        </w:rPr>
        <w:t xml:space="preserve"> of COVID-19; FOC2: Uncomfortable to think about COVID-19; FOC3: Clammy when think about COVID-19; FOC4: Afraid of losing life because of COVID-19; FOC5: Nervous when watching news about COVID-19; FOC6: Sleep difficulties caused by worried about COVID-19; FOC7: Palpitation when think about COVID-19</w:t>
      </w:r>
    </w:p>
    <w:p w14:paraId="64D48563" w14:textId="77777777" w:rsidR="00DF003D" w:rsidRPr="000575C8" w:rsidRDefault="00DF003D" w:rsidP="00DF003D">
      <w:pPr>
        <w:tabs>
          <w:tab w:val="left" w:pos="5953"/>
        </w:tabs>
        <w:sectPr w:rsidR="00DF003D" w:rsidRPr="000575C8" w:rsidSect="001C6506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  <w:r>
        <w:tab/>
      </w:r>
    </w:p>
    <w:p w14:paraId="480E1A81" w14:textId="77777777" w:rsidR="00DF003D" w:rsidRDefault="00DF003D" w:rsidP="00DF003D">
      <w:pPr>
        <w:rPr>
          <w:rFonts w:ascii="Verdana" w:hAnsi="Verdana"/>
          <w:sz w:val="24"/>
          <w:szCs w:val="24"/>
        </w:rPr>
      </w:pPr>
    </w:p>
    <w:p w14:paraId="601BA426" w14:textId="77777777" w:rsidR="00DF003D" w:rsidRDefault="00DF003D" w:rsidP="00DF003D">
      <w:pPr>
        <w:rPr>
          <w:rFonts w:ascii="Verdana" w:hAnsi="Verdana"/>
          <w:sz w:val="24"/>
          <w:szCs w:val="24"/>
        </w:rPr>
      </w:pPr>
    </w:p>
    <w:p w14:paraId="1F75251E" w14:textId="77777777" w:rsidR="00B515C0" w:rsidRPr="00DF003D" w:rsidRDefault="00B515C0" w:rsidP="00DF003D">
      <w:pPr>
        <w:rPr>
          <w:rFonts w:ascii="Verdana" w:hAnsi="Verdana"/>
          <w:sz w:val="24"/>
          <w:szCs w:val="24"/>
        </w:rPr>
        <w:sectPr w:rsidR="00B515C0" w:rsidRPr="00DF003D" w:rsidSect="001C6506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6C1DA52C" w14:textId="77777777" w:rsidR="00220D14" w:rsidRPr="002A3ECB" w:rsidRDefault="00220D14" w:rsidP="00220D14">
      <w:pPr>
        <w:pStyle w:val="a"/>
        <w:spacing w:line="240" w:lineRule="auto"/>
        <w:rPr>
          <w:rFonts w:cs="Times New Roman"/>
        </w:rPr>
      </w:pPr>
      <w:r w:rsidRPr="002A3ECB">
        <w:rPr>
          <w:rFonts w:cs="Times New Roman"/>
        </w:rPr>
        <w:lastRenderedPageBreak/>
        <w:t>Figure S1. Bootstrapped confidence intervals of edge weights</w:t>
      </w:r>
    </w:p>
    <w:p w14:paraId="48566871" w14:textId="77777777" w:rsidR="00220D14" w:rsidRPr="002A3ECB" w:rsidRDefault="00220D14" w:rsidP="00220D14">
      <w:pPr>
        <w:pStyle w:val="a"/>
        <w:spacing w:line="240" w:lineRule="auto"/>
        <w:rPr>
          <w:rFonts w:cs="Times New Roman"/>
        </w:rPr>
      </w:pPr>
    </w:p>
    <w:p w14:paraId="35F1A0C7" w14:textId="77777777" w:rsidR="00220D14" w:rsidRPr="002A3ECB" w:rsidRDefault="00220D14" w:rsidP="00220D14">
      <w:pPr>
        <w:pStyle w:val="a"/>
        <w:spacing w:line="240" w:lineRule="auto"/>
        <w:rPr>
          <w:rFonts w:cs="Times New Roman"/>
        </w:rPr>
      </w:pPr>
    </w:p>
    <w:p w14:paraId="11B1B116" w14:textId="77777777" w:rsidR="00220D14" w:rsidRPr="002A3ECB" w:rsidRDefault="00220D14" w:rsidP="00220D14">
      <w:pPr>
        <w:pStyle w:val="a"/>
        <w:spacing w:line="240" w:lineRule="auto"/>
        <w:rPr>
          <w:rFonts w:cs="Times New Roman"/>
        </w:rPr>
      </w:pPr>
      <w:r w:rsidRPr="002A3ECB">
        <w:rPr>
          <w:rFonts w:cs="Times New Roman"/>
          <w:noProof/>
        </w:rPr>
        <w:drawing>
          <wp:inline distT="0" distB="0" distL="0" distR="0" wp14:anchorId="60DBC4A2" wp14:editId="6A136E04">
            <wp:extent cx="6003207" cy="6130456"/>
            <wp:effectExtent l="0" t="0" r="0" b="381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ootstrapped confidence intervals of edge weight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8930" cy="613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354B5" w14:textId="77777777" w:rsidR="00220D14" w:rsidRPr="002A3ECB" w:rsidRDefault="00220D14" w:rsidP="00220D14">
      <w:pPr>
        <w:autoSpaceDE w:val="0"/>
        <w:autoSpaceDN w:val="0"/>
        <w:adjustRightInd w:val="0"/>
        <w:rPr>
          <w:sz w:val="24"/>
          <w:szCs w:val="24"/>
        </w:rPr>
      </w:pPr>
      <w:r w:rsidRPr="002A3ECB">
        <w:rPr>
          <w:sz w:val="24"/>
          <w:szCs w:val="24"/>
        </w:rPr>
        <w:t xml:space="preserve">Notes: Each black dot represents the value of an edge weight, arranged from highest value to lowest value. With the non-parametric bootstrap procedure, the gray area represents 95% confidence intervals for edge weights. </w:t>
      </w:r>
      <w:r w:rsidRPr="00ED551C">
        <w:rPr>
          <w:rFonts w:eastAsia="Gill Sans"/>
          <w:sz w:val="24"/>
          <w:szCs w:val="24"/>
        </w:rPr>
        <w:t>(</w:t>
      </w:r>
      <w:r w:rsidRPr="00ED551C">
        <w:rPr>
          <w:rFonts w:eastAsia="DengXian"/>
          <w:sz w:val="24"/>
          <w:szCs w:val="24"/>
        </w:rPr>
        <w:t>FOC1: Afraid of COVID-19; FOC2: Uncomfortable to think about COVID-19; FOC3: Clammy when think about COVID-19; FOC4: Afraid of losing life because of COVID-19; FOC5: Nervous when watching news about COVID-19; FOC6: Sleep difficulties caused by worried about COVID-19; FOC7: Palpitation when think about COVID-19)</w:t>
      </w:r>
    </w:p>
    <w:p w14:paraId="74359B09" w14:textId="77777777" w:rsidR="00220D14" w:rsidRPr="002A3ECB" w:rsidRDefault="00220D14" w:rsidP="00220D14">
      <w:pPr>
        <w:rPr>
          <w:rFonts w:ascii="Verdana" w:hAnsi="Verdana"/>
          <w:sz w:val="24"/>
          <w:szCs w:val="24"/>
        </w:rPr>
      </w:pPr>
    </w:p>
    <w:p w14:paraId="4789AF11" w14:textId="77777777" w:rsidR="00220D14" w:rsidRPr="002A3ECB" w:rsidRDefault="00220D14" w:rsidP="00220D14">
      <w:pPr>
        <w:pStyle w:val="a"/>
        <w:spacing w:line="240" w:lineRule="auto"/>
        <w:rPr>
          <w:rFonts w:cs="Times New Roman"/>
        </w:rPr>
      </w:pPr>
    </w:p>
    <w:p w14:paraId="080DF054" w14:textId="77777777" w:rsidR="00220D14" w:rsidRPr="002A3ECB" w:rsidRDefault="00220D14" w:rsidP="00220D14">
      <w:pPr>
        <w:widowControl/>
        <w:spacing w:after="160" w:line="259" w:lineRule="auto"/>
        <w:jc w:val="left"/>
        <w:rPr>
          <w:rFonts w:eastAsia="SimSun"/>
          <w:sz w:val="24"/>
          <w:szCs w:val="24"/>
        </w:rPr>
      </w:pPr>
      <w:r w:rsidRPr="002A3ECB">
        <w:br w:type="page"/>
      </w:r>
    </w:p>
    <w:p w14:paraId="19C96F21" w14:textId="77777777" w:rsidR="00220D14" w:rsidRPr="002A3ECB" w:rsidRDefault="00220D14" w:rsidP="00220D14">
      <w:pPr>
        <w:pStyle w:val="a"/>
        <w:spacing w:line="240" w:lineRule="auto"/>
        <w:rPr>
          <w:rFonts w:cs="Times New Roman"/>
        </w:rPr>
      </w:pPr>
      <w:r w:rsidRPr="002A3ECB">
        <w:rPr>
          <w:rFonts w:cs="Times New Roman"/>
        </w:rPr>
        <w:lastRenderedPageBreak/>
        <w:t>Figure S2. Estimation of edge weight difference by bootstrapped difference test</w:t>
      </w:r>
    </w:p>
    <w:p w14:paraId="5FB909B2" w14:textId="77777777" w:rsidR="00220D14" w:rsidRPr="002A3ECB" w:rsidRDefault="00220D14" w:rsidP="00220D14">
      <w:pPr>
        <w:pStyle w:val="a"/>
        <w:spacing w:line="240" w:lineRule="auto"/>
        <w:rPr>
          <w:rFonts w:cs="Times New Roman"/>
        </w:rPr>
      </w:pPr>
    </w:p>
    <w:p w14:paraId="58B5E128" w14:textId="77777777" w:rsidR="00220D14" w:rsidRPr="002A3ECB" w:rsidRDefault="00220D14" w:rsidP="00220D14">
      <w:pPr>
        <w:pStyle w:val="a"/>
        <w:spacing w:line="240" w:lineRule="auto"/>
        <w:rPr>
          <w:rFonts w:cs="Times New Roman"/>
        </w:rPr>
      </w:pPr>
      <w:r w:rsidRPr="002A3ECB">
        <w:rPr>
          <w:rFonts w:cs="Times New Roman"/>
          <w:noProof/>
        </w:rPr>
        <w:drawing>
          <wp:inline distT="0" distB="0" distL="0" distR="0" wp14:anchorId="06707044" wp14:editId="228F87E5">
            <wp:extent cx="6332220" cy="5306060"/>
            <wp:effectExtent l="0" t="0" r="0" b="889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ootstrapping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530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BA029" w14:textId="77777777" w:rsidR="00220D14" w:rsidRPr="002A3ECB" w:rsidRDefault="00220D14" w:rsidP="00220D14">
      <w:pPr>
        <w:pStyle w:val="a"/>
        <w:spacing w:line="240" w:lineRule="auto"/>
        <w:rPr>
          <w:rFonts w:cs="Times New Roman"/>
        </w:rPr>
      </w:pPr>
    </w:p>
    <w:p w14:paraId="0B8C1C90" w14:textId="77777777" w:rsidR="00220D14" w:rsidRPr="002A3ECB" w:rsidRDefault="00220D14" w:rsidP="00220D14">
      <w:pPr>
        <w:rPr>
          <w:sz w:val="24"/>
          <w:szCs w:val="24"/>
        </w:rPr>
      </w:pPr>
      <w:r w:rsidRPr="002A3ECB">
        <w:rPr>
          <w:sz w:val="24"/>
          <w:szCs w:val="24"/>
        </w:rPr>
        <w:t>Notes: An edge with a gray box indicates that it does not significantly differ from another edge. The black boxes indicate edges that differ significantly from one another (α = 0.05). A blue box indicates a positive correlation in the edge-weight plot.</w:t>
      </w:r>
    </w:p>
    <w:p w14:paraId="193087B9" w14:textId="77777777" w:rsidR="00220D14" w:rsidRPr="002A3ECB" w:rsidRDefault="00220D14" w:rsidP="00220D14">
      <w:pPr>
        <w:rPr>
          <w:sz w:val="24"/>
          <w:szCs w:val="24"/>
        </w:rPr>
      </w:pPr>
    </w:p>
    <w:p w14:paraId="75D37BA7" w14:textId="77777777" w:rsidR="00220D14" w:rsidRPr="002A3ECB" w:rsidRDefault="00220D14" w:rsidP="00220D14">
      <w:pPr>
        <w:rPr>
          <w:sz w:val="24"/>
          <w:szCs w:val="24"/>
        </w:rPr>
      </w:pPr>
    </w:p>
    <w:p w14:paraId="4D3B9F64" w14:textId="77777777" w:rsidR="00220D14" w:rsidRPr="00ED551C" w:rsidRDefault="00220D14" w:rsidP="00220D14">
      <w:pPr>
        <w:rPr>
          <w:color w:val="FF0000"/>
          <w:sz w:val="24"/>
          <w:szCs w:val="24"/>
        </w:rPr>
      </w:pPr>
    </w:p>
    <w:p w14:paraId="035EA48F" w14:textId="77777777" w:rsidR="00A14D7F" w:rsidRDefault="00A14D7F"/>
    <w:sectPr w:rsidR="00A14D7F" w:rsidSect="00A6551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178D3" w14:textId="77777777" w:rsidR="00220D14" w:rsidRDefault="00220D14" w:rsidP="00220D14">
      <w:r>
        <w:separator/>
      </w:r>
    </w:p>
  </w:endnote>
  <w:endnote w:type="continuationSeparator" w:id="0">
    <w:p w14:paraId="64079728" w14:textId="77777777" w:rsidR="00220D14" w:rsidRDefault="00220D14" w:rsidP="00220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 Sans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4370378"/>
      <w:docPartObj>
        <w:docPartGallery w:val="Page Numbers (Bottom of Page)"/>
        <w:docPartUnique/>
      </w:docPartObj>
    </w:sdtPr>
    <w:sdtEndPr/>
    <w:sdtContent>
      <w:p w14:paraId="0EF4D855" w14:textId="77777777" w:rsidR="00220D14" w:rsidRDefault="00220D1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003D" w:rsidRPr="00DF003D">
          <w:rPr>
            <w:noProof/>
            <w:lang w:val="zh-TW" w:eastAsia="zh-TW"/>
          </w:rPr>
          <w:t>4</w:t>
        </w:r>
        <w:r>
          <w:fldChar w:fldCharType="end"/>
        </w:r>
      </w:p>
    </w:sdtContent>
  </w:sdt>
  <w:p w14:paraId="621BDBEA" w14:textId="77777777" w:rsidR="00220D14" w:rsidRDefault="00220D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D0F97" w14:textId="77777777" w:rsidR="00220D14" w:rsidRDefault="00220D14" w:rsidP="00220D14">
      <w:r>
        <w:separator/>
      </w:r>
    </w:p>
  </w:footnote>
  <w:footnote w:type="continuationSeparator" w:id="0">
    <w:p w14:paraId="5BC5AF52" w14:textId="77777777" w:rsidR="00220D14" w:rsidRDefault="00220D14" w:rsidP="00220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C0tLMwtLE3MgaWSmpKMUnFpcnJmfB1JgXAsA3gHc4SwAAAA="/>
  </w:docVars>
  <w:rsids>
    <w:rsidRoot w:val="00220D14"/>
    <w:rsid w:val="000E37B2"/>
    <w:rsid w:val="00220D14"/>
    <w:rsid w:val="00442E0A"/>
    <w:rsid w:val="004A6CF5"/>
    <w:rsid w:val="00A14D7F"/>
    <w:rsid w:val="00B515C0"/>
    <w:rsid w:val="00DF0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82DF6BC"/>
  <w15:chartTrackingRefBased/>
  <w15:docId w15:val="{548B3E43-5A58-4CBC-8B05-6A9C4AF8E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D14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"/>
    <w:qFormat/>
    <w:rsid w:val="00220D14"/>
    <w:pPr>
      <w:spacing w:after="0" w:line="360" w:lineRule="auto"/>
      <w:jc w:val="both"/>
    </w:pPr>
    <w:rPr>
      <w:rFonts w:ascii="Times New Roman" w:eastAsia="SimSun" w:hAnsi="Times New Roman" w:cs="Arial"/>
      <w:sz w:val="24"/>
      <w:szCs w:val="24"/>
    </w:rPr>
  </w:style>
  <w:style w:type="table" w:customStyle="1" w:styleId="a0">
    <w:name w:val="网格型"/>
    <w:basedOn w:val="TableNormal"/>
    <w:rsid w:val="00220D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0D1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0D14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20D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0D14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32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02D71B-C0D8-4524-A516-B1AB2A16A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</dc:creator>
  <cp:keywords/>
  <dc:description/>
  <cp:lastModifiedBy>Joyce Adjekum-Tolno</cp:lastModifiedBy>
  <cp:revision>3</cp:revision>
  <dcterms:created xsi:type="dcterms:W3CDTF">2023-10-16T10:49:00Z</dcterms:created>
  <dcterms:modified xsi:type="dcterms:W3CDTF">2023-10-16T10:49:00Z</dcterms:modified>
</cp:coreProperties>
</file>